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8CA89F" w14:textId="781A7FD7" w:rsidR="00C82B10" w:rsidRDefault="00C82B10" w:rsidP="00C82B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: </w:t>
      </w:r>
      <w:r w:rsidR="00455327" w:rsidRPr="009412A1">
        <w:rPr>
          <w:rFonts w:ascii="Times New Roman" w:hAnsi="Times New Roman" w:cs="Times New Roman"/>
          <w:b/>
          <w:bCs/>
        </w:rPr>
        <w:t xml:space="preserve">Results of Mantel correlogram analysis for female </w:t>
      </w:r>
      <w:r w:rsidR="00455327">
        <w:rPr>
          <w:rFonts w:ascii="Times New Roman" w:hAnsi="Times New Roman" w:cs="Times New Roman"/>
          <w:b/>
          <w:bCs/>
        </w:rPr>
        <w:t xml:space="preserve">Harris’s </w:t>
      </w:r>
      <w:r w:rsidR="00455327" w:rsidRPr="009412A1">
        <w:rPr>
          <w:rFonts w:ascii="Times New Roman" w:hAnsi="Times New Roman" w:cs="Times New Roman"/>
          <w:b/>
          <w:bCs/>
        </w:rPr>
        <w:t>antelope squirrels</w:t>
      </w:r>
      <w:r w:rsidR="00455327">
        <w:rPr>
          <w:rFonts w:ascii="Times New Roman" w:hAnsi="Times New Roman" w:cs="Times New Roman"/>
          <w:b/>
          <w:bCs/>
        </w:rPr>
        <w:t xml:space="preserve">. </w:t>
      </w:r>
      <w:r w:rsidR="00455327">
        <w:rPr>
          <w:rFonts w:ascii="Times New Roman" w:hAnsi="Times New Roman" w:cs="Times New Roman"/>
        </w:rPr>
        <w:t>Summary of Mantel correlogram analysis showing how the relationship between female-female genetic distance and geographic distance changes with distance class. Bold values indicate significance. Class index represents the median of each distance class.</w:t>
      </w:r>
    </w:p>
    <w:p w14:paraId="4C24F15D" w14:textId="77777777" w:rsidR="00455327" w:rsidRDefault="00455327" w:rsidP="00C82B1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C82B10" w:rsidRPr="009412A1" w14:paraId="09A1A1F9" w14:textId="77777777" w:rsidTr="00D75969">
        <w:tc>
          <w:tcPr>
            <w:tcW w:w="1558" w:type="dxa"/>
            <w:vAlign w:val="center"/>
          </w:tcPr>
          <w:p w14:paraId="132DB47B" w14:textId="77777777" w:rsidR="00C82B10" w:rsidRPr="009412A1" w:rsidRDefault="00C82B10" w:rsidP="00D759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nce class</w:t>
            </w:r>
          </w:p>
        </w:tc>
        <w:tc>
          <w:tcPr>
            <w:tcW w:w="1558" w:type="dxa"/>
            <w:vAlign w:val="center"/>
          </w:tcPr>
          <w:p w14:paraId="5B71888E" w14:textId="77777777" w:rsidR="00C82B10" w:rsidRPr="009412A1" w:rsidRDefault="00C82B10" w:rsidP="00D759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index</w:t>
            </w:r>
          </w:p>
        </w:tc>
        <w:tc>
          <w:tcPr>
            <w:tcW w:w="1558" w:type="dxa"/>
            <w:vAlign w:val="center"/>
          </w:tcPr>
          <w:p w14:paraId="2D90A06E" w14:textId="77777777" w:rsidR="00C82B10" w:rsidRPr="009412A1" w:rsidRDefault="00C82B10" w:rsidP="00D75969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8" w:type="dxa"/>
            <w:vAlign w:val="center"/>
          </w:tcPr>
          <w:p w14:paraId="20676492" w14:textId="77777777" w:rsidR="00C82B10" w:rsidRPr="009412A1" w:rsidRDefault="00C82B10" w:rsidP="00D75969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Mantel</w:t>
            </w:r>
            <w:r>
              <w:rPr>
                <w:rFonts w:ascii="Times New Roman" w:hAnsi="Times New Roman" w:cs="Times New Roman"/>
              </w:rPr>
              <w:t xml:space="preserve"> correlation</w:t>
            </w:r>
          </w:p>
        </w:tc>
        <w:tc>
          <w:tcPr>
            <w:tcW w:w="1559" w:type="dxa"/>
            <w:vAlign w:val="center"/>
          </w:tcPr>
          <w:p w14:paraId="3989E8E4" w14:textId="77777777" w:rsidR="00C82B10" w:rsidRPr="009412A1" w:rsidRDefault="00C82B10" w:rsidP="00D759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- value </w:t>
            </w:r>
            <w:r w:rsidRPr="009412A1">
              <w:rPr>
                <w:rFonts w:ascii="Times New Roman" w:hAnsi="Times New Roman" w:cs="Times New Roman"/>
              </w:rPr>
              <w:t>(Mantel)</w:t>
            </w:r>
          </w:p>
        </w:tc>
        <w:tc>
          <w:tcPr>
            <w:tcW w:w="1559" w:type="dxa"/>
            <w:vAlign w:val="center"/>
          </w:tcPr>
          <w:p w14:paraId="7AB840FA" w14:textId="77777777" w:rsidR="00C82B10" w:rsidRPr="009412A1" w:rsidRDefault="00C82B10" w:rsidP="00D759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p - value </w:t>
            </w:r>
            <w:r w:rsidRPr="009412A1">
              <w:rPr>
                <w:rFonts w:ascii="Times New Roman" w:hAnsi="Times New Roman" w:cs="Times New Roman"/>
              </w:rPr>
              <w:t>(corrected)</w:t>
            </w:r>
          </w:p>
        </w:tc>
      </w:tr>
      <w:tr w:rsidR="00C82B10" w:rsidRPr="009412A1" w14:paraId="207A3B82" w14:textId="77777777" w:rsidTr="00D75969">
        <w:tc>
          <w:tcPr>
            <w:tcW w:w="1558" w:type="dxa"/>
          </w:tcPr>
          <w:p w14:paraId="18CF7732" w14:textId="77777777" w:rsidR="00C82B10" w:rsidRPr="009412A1" w:rsidRDefault="00C82B10" w:rsidP="00D75969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D.cl.1</w:t>
            </w:r>
          </w:p>
        </w:tc>
        <w:tc>
          <w:tcPr>
            <w:tcW w:w="1558" w:type="dxa"/>
          </w:tcPr>
          <w:p w14:paraId="6A1C734E" w14:textId="77777777" w:rsidR="00C82B10" w:rsidRPr="009412A1" w:rsidRDefault="00C82B10" w:rsidP="00D75969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58" w:type="dxa"/>
          </w:tcPr>
          <w:p w14:paraId="608075BD" w14:textId="2399DA7E" w:rsidR="00C82B10" w:rsidRPr="009412A1" w:rsidRDefault="00A21863" w:rsidP="00D759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558" w:type="dxa"/>
          </w:tcPr>
          <w:p w14:paraId="3B31BDE9" w14:textId="2C0A4349" w:rsidR="00C82B10" w:rsidRPr="009412A1" w:rsidRDefault="00C82B10" w:rsidP="00D75969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0.4</w:t>
            </w:r>
            <w:r w:rsidR="00A2186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</w:tcPr>
          <w:p w14:paraId="7E4F5CD9" w14:textId="77777777" w:rsidR="00C82B10" w:rsidRPr="009412A1" w:rsidRDefault="00C82B10" w:rsidP="00D75969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59" w:type="dxa"/>
          </w:tcPr>
          <w:p w14:paraId="45A9DC6E" w14:textId="77777777" w:rsidR="00C82B10" w:rsidRPr="009412A1" w:rsidRDefault="00C82B10" w:rsidP="00D759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12A1">
              <w:rPr>
                <w:rFonts w:ascii="Times New Roman" w:hAnsi="Times New Roman" w:cs="Times New Roman"/>
                <w:b/>
                <w:bCs/>
              </w:rPr>
              <w:t xml:space="preserve">0.001 </w:t>
            </w:r>
          </w:p>
        </w:tc>
      </w:tr>
      <w:tr w:rsidR="00C82B10" w:rsidRPr="009412A1" w14:paraId="1714F4FD" w14:textId="77777777" w:rsidTr="00D75969">
        <w:tc>
          <w:tcPr>
            <w:tcW w:w="1558" w:type="dxa"/>
          </w:tcPr>
          <w:p w14:paraId="0C49B203" w14:textId="77777777" w:rsidR="00C82B10" w:rsidRPr="009412A1" w:rsidRDefault="00C82B10" w:rsidP="00D75969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D.cl.2</w:t>
            </w:r>
          </w:p>
        </w:tc>
        <w:tc>
          <w:tcPr>
            <w:tcW w:w="1558" w:type="dxa"/>
          </w:tcPr>
          <w:p w14:paraId="023ED105" w14:textId="77777777" w:rsidR="00C82B10" w:rsidRPr="009412A1" w:rsidRDefault="00C82B10" w:rsidP="00D75969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558" w:type="dxa"/>
          </w:tcPr>
          <w:p w14:paraId="3EE55B92" w14:textId="70CB31BA" w:rsidR="00C82B10" w:rsidRPr="009412A1" w:rsidRDefault="00C82B10" w:rsidP="00D75969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2</w:t>
            </w:r>
            <w:r w:rsidR="00A21863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558" w:type="dxa"/>
          </w:tcPr>
          <w:p w14:paraId="7FF6D710" w14:textId="3E43660C" w:rsidR="00C82B10" w:rsidRPr="009412A1" w:rsidRDefault="00C82B10" w:rsidP="00D75969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0.0</w:t>
            </w:r>
            <w:r w:rsidR="00A218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3BA58EA7" w14:textId="2E9E22B2" w:rsidR="00C82B10" w:rsidRPr="009412A1" w:rsidRDefault="00C82B10" w:rsidP="00D75969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0.</w:t>
            </w:r>
            <w:r w:rsidR="00A21863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1559" w:type="dxa"/>
          </w:tcPr>
          <w:p w14:paraId="595E70A9" w14:textId="0DBA554E" w:rsidR="00C82B10" w:rsidRPr="009412A1" w:rsidRDefault="00C82B10" w:rsidP="00D75969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0.</w:t>
            </w:r>
            <w:r w:rsidR="00A21863">
              <w:rPr>
                <w:rFonts w:ascii="Times New Roman" w:hAnsi="Times New Roman" w:cs="Times New Roman"/>
              </w:rPr>
              <w:t>440</w:t>
            </w:r>
          </w:p>
        </w:tc>
      </w:tr>
      <w:tr w:rsidR="00C82B10" w:rsidRPr="009412A1" w14:paraId="5B57D7D2" w14:textId="77777777" w:rsidTr="00D75969">
        <w:tc>
          <w:tcPr>
            <w:tcW w:w="1558" w:type="dxa"/>
          </w:tcPr>
          <w:p w14:paraId="1A074F7A" w14:textId="77777777" w:rsidR="00C82B10" w:rsidRPr="009412A1" w:rsidRDefault="00C82B10" w:rsidP="00D75969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D.cl.3</w:t>
            </w:r>
          </w:p>
        </w:tc>
        <w:tc>
          <w:tcPr>
            <w:tcW w:w="1558" w:type="dxa"/>
          </w:tcPr>
          <w:p w14:paraId="2580AC53" w14:textId="77777777" w:rsidR="00C82B10" w:rsidRPr="009412A1" w:rsidRDefault="00C82B10" w:rsidP="00D75969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1558" w:type="dxa"/>
          </w:tcPr>
          <w:p w14:paraId="545FBE0C" w14:textId="56C7F33F" w:rsidR="00C82B10" w:rsidRPr="009412A1" w:rsidRDefault="00A21863" w:rsidP="00D759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58" w:type="dxa"/>
          </w:tcPr>
          <w:p w14:paraId="780AC0A7" w14:textId="77777777" w:rsidR="00C82B10" w:rsidRPr="009412A1" w:rsidRDefault="00C82B10" w:rsidP="00D75969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559" w:type="dxa"/>
          </w:tcPr>
          <w:p w14:paraId="4F8DAEE5" w14:textId="0A584C6E" w:rsidR="00C82B10" w:rsidRPr="009412A1" w:rsidRDefault="00C82B10" w:rsidP="00D75969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0.17</w:t>
            </w:r>
            <w:r w:rsidR="00A218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14:paraId="097B5425" w14:textId="60023B1C" w:rsidR="00C82B10" w:rsidRPr="009412A1" w:rsidRDefault="00C82B10" w:rsidP="00D75969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0.35</w:t>
            </w:r>
            <w:r w:rsidR="00A21863">
              <w:rPr>
                <w:rFonts w:ascii="Times New Roman" w:hAnsi="Times New Roman" w:cs="Times New Roman"/>
              </w:rPr>
              <w:t>0</w:t>
            </w:r>
          </w:p>
        </w:tc>
      </w:tr>
      <w:tr w:rsidR="00C82B10" w:rsidRPr="009412A1" w14:paraId="53DF253A" w14:textId="77777777" w:rsidTr="00D75969">
        <w:tc>
          <w:tcPr>
            <w:tcW w:w="1558" w:type="dxa"/>
          </w:tcPr>
          <w:p w14:paraId="53FF7EF6" w14:textId="77777777" w:rsidR="00C82B10" w:rsidRPr="009412A1" w:rsidRDefault="00C82B10" w:rsidP="00D75969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D.cl.4</w:t>
            </w:r>
          </w:p>
        </w:tc>
        <w:tc>
          <w:tcPr>
            <w:tcW w:w="1558" w:type="dxa"/>
          </w:tcPr>
          <w:p w14:paraId="0BB67DE2" w14:textId="5417BB09" w:rsidR="00C82B10" w:rsidRPr="009412A1" w:rsidRDefault="00A21863" w:rsidP="00D759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558" w:type="dxa"/>
          </w:tcPr>
          <w:p w14:paraId="73080AC2" w14:textId="1E411CC5" w:rsidR="00C82B10" w:rsidRPr="009412A1" w:rsidRDefault="00A21863" w:rsidP="00D759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558" w:type="dxa"/>
          </w:tcPr>
          <w:p w14:paraId="1691B582" w14:textId="3AAEB373" w:rsidR="00C82B10" w:rsidRPr="009412A1" w:rsidRDefault="00A21863" w:rsidP="00D759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82B10" w:rsidRPr="009412A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59" w:type="dxa"/>
          </w:tcPr>
          <w:p w14:paraId="6EECE775" w14:textId="4FCA9AB5" w:rsidR="00C82B10" w:rsidRPr="009412A1" w:rsidRDefault="00C82B10" w:rsidP="00D75969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0.31</w:t>
            </w:r>
            <w:r w:rsidR="00A2186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14:paraId="11786C4B" w14:textId="224CF464" w:rsidR="00C82B10" w:rsidRPr="009412A1" w:rsidRDefault="00C82B10" w:rsidP="00D75969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0.6</w:t>
            </w:r>
            <w:r w:rsidR="00A21863">
              <w:rPr>
                <w:rFonts w:ascii="Times New Roman" w:hAnsi="Times New Roman" w:cs="Times New Roman"/>
              </w:rPr>
              <w:t>30</w:t>
            </w:r>
          </w:p>
        </w:tc>
      </w:tr>
      <w:tr w:rsidR="00C82B10" w:rsidRPr="009412A1" w14:paraId="456C6359" w14:textId="77777777" w:rsidTr="00D75969">
        <w:tc>
          <w:tcPr>
            <w:tcW w:w="1558" w:type="dxa"/>
          </w:tcPr>
          <w:p w14:paraId="32A413D0" w14:textId="77777777" w:rsidR="00C82B10" w:rsidRPr="009412A1" w:rsidRDefault="00C82B10" w:rsidP="00D75969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D.cl.5</w:t>
            </w:r>
          </w:p>
        </w:tc>
        <w:tc>
          <w:tcPr>
            <w:tcW w:w="1558" w:type="dxa"/>
          </w:tcPr>
          <w:p w14:paraId="5B98E20F" w14:textId="4C190F11" w:rsidR="00C82B10" w:rsidRPr="009412A1" w:rsidRDefault="00A21863" w:rsidP="00D759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0</w:t>
            </w:r>
          </w:p>
        </w:tc>
        <w:tc>
          <w:tcPr>
            <w:tcW w:w="1558" w:type="dxa"/>
          </w:tcPr>
          <w:p w14:paraId="13254EF1" w14:textId="59BDB66C" w:rsidR="00C82B10" w:rsidRPr="009412A1" w:rsidRDefault="00A21863" w:rsidP="00D759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558" w:type="dxa"/>
          </w:tcPr>
          <w:p w14:paraId="19521FD6" w14:textId="790D87A4" w:rsidR="00C82B10" w:rsidRPr="009412A1" w:rsidRDefault="00C82B10" w:rsidP="00D75969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-0.</w:t>
            </w:r>
            <w:r w:rsidR="00A2186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59" w:type="dxa"/>
          </w:tcPr>
          <w:p w14:paraId="7E9C15A0" w14:textId="7089C746" w:rsidR="00C82B10" w:rsidRPr="009412A1" w:rsidRDefault="00C82B10" w:rsidP="00D75969">
            <w:pPr>
              <w:jc w:val="center"/>
              <w:rPr>
                <w:rFonts w:ascii="Times New Roman" w:hAnsi="Times New Roman" w:cs="Times New Roman"/>
              </w:rPr>
            </w:pPr>
            <w:r w:rsidRPr="009412A1">
              <w:rPr>
                <w:rFonts w:ascii="Times New Roman" w:hAnsi="Times New Roman" w:cs="Times New Roman"/>
              </w:rPr>
              <w:t>0.</w:t>
            </w:r>
            <w:r w:rsidR="00A21863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559" w:type="dxa"/>
          </w:tcPr>
          <w:p w14:paraId="44F6A6DE" w14:textId="055EA015" w:rsidR="00C82B10" w:rsidRPr="00A21863" w:rsidRDefault="00C82B10" w:rsidP="00D759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1863">
              <w:rPr>
                <w:rFonts w:ascii="Times New Roman" w:hAnsi="Times New Roman" w:cs="Times New Roman"/>
                <w:b/>
                <w:bCs/>
              </w:rPr>
              <w:t>0.</w:t>
            </w:r>
            <w:r w:rsidR="00A21863" w:rsidRPr="00A21863">
              <w:rPr>
                <w:rFonts w:ascii="Times New Roman" w:hAnsi="Times New Roman" w:cs="Times New Roman"/>
                <w:b/>
                <w:bCs/>
              </w:rPr>
              <w:t>005</w:t>
            </w:r>
          </w:p>
        </w:tc>
      </w:tr>
    </w:tbl>
    <w:p w14:paraId="50F3F3B4" w14:textId="77777777" w:rsidR="00C82B10" w:rsidRDefault="00C82B10" w:rsidP="00C82B10">
      <w:pPr>
        <w:rPr>
          <w:rFonts w:ascii="Times New Roman" w:hAnsi="Times New Roman" w:cs="Times New Roman"/>
        </w:rPr>
      </w:pPr>
    </w:p>
    <w:p w14:paraId="56EB67E3" w14:textId="77777777" w:rsidR="00B31BF5" w:rsidRDefault="00B31BF5"/>
    <w:sectPr w:rsidR="00B31BF5" w:rsidSect="000E7E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B10"/>
    <w:rsid w:val="000E7E9E"/>
    <w:rsid w:val="00122336"/>
    <w:rsid w:val="00403279"/>
    <w:rsid w:val="00455327"/>
    <w:rsid w:val="00460248"/>
    <w:rsid w:val="006F7720"/>
    <w:rsid w:val="00803C81"/>
    <w:rsid w:val="008C3072"/>
    <w:rsid w:val="00A21863"/>
    <w:rsid w:val="00A70694"/>
    <w:rsid w:val="00AF5090"/>
    <w:rsid w:val="00B31BF5"/>
    <w:rsid w:val="00B84E0A"/>
    <w:rsid w:val="00BA49AD"/>
    <w:rsid w:val="00C82B10"/>
    <w:rsid w:val="00DB2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6E20C1"/>
  <w15:chartTrackingRefBased/>
  <w15:docId w15:val="{F144BEE1-554E-2347-A3D8-1344BD0DB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B10"/>
  </w:style>
  <w:style w:type="paragraph" w:styleId="Heading1">
    <w:name w:val="heading 1"/>
    <w:basedOn w:val="Normal"/>
    <w:next w:val="Normal"/>
    <w:link w:val="Heading1Char"/>
    <w:uiPriority w:val="9"/>
    <w:qFormat/>
    <w:rsid w:val="00C82B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2B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2B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2B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2B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2B1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2B1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2B1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2B1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2B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2B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2B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2B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2B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2B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2B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2B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2B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2B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2B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2B1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2B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2B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2B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2B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2B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2B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2B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2B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2B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514</Characters>
  <Application>Microsoft Office Word</Application>
  <DocSecurity>0</DocSecurity>
  <Lines>4</Lines>
  <Paragraphs>1</Paragraphs>
  <ScaleCrop>false</ScaleCrop>
  <Company>University of Arizona</Company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nett, Alexandra Diane - (aburnett93)</dc:creator>
  <cp:keywords/>
  <dc:description/>
  <cp:lastModifiedBy>Burnett, Alexandra Diane - (aburnett93)</cp:lastModifiedBy>
  <cp:revision>3</cp:revision>
  <dcterms:created xsi:type="dcterms:W3CDTF">2024-11-23T17:33:00Z</dcterms:created>
  <dcterms:modified xsi:type="dcterms:W3CDTF">2024-11-27T18:27:00Z</dcterms:modified>
</cp:coreProperties>
</file>